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98619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245" cy="6746240"/>
            <wp:effectExtent l="0" t="0" r="0" b="0"/>
            <wp:docPr id="1" name="图片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674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52580"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18"/>
          <w:lang w:val="en-US" w:eastAsia="zh-CN"/>
        </w:rPr>
        <w:t>S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>Baselin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>CA/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>CP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 xml:space="preserve"> characteristic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 xml:space="preserve"> i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18"/>
        </w:rPr>
        <w:t>Rats and Swine studies.</w:t>
      </w:r>
    </w:p>
    <w:p w14:paraId="1FEE619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F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aselin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CA/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P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characteristics including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ody weigh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h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eart rate, mean arterial pressur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the duration of CPR, the number of defibrillations performe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the cumulative dose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epinephrin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administere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assigned to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am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P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CPR</w:t>
      </w:r>
      <w:r>
        <w:rPr>
          <w:rFonts w:hint="eastAsia"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IMRC-Ex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in rats(n=5)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G-O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aselin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CA/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P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characteristics including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body weigh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h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eart rate, mean arterial pressur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end-tidal carbon dioxide, pH, lactat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he duration of CPR, the number of defibrillations performe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the cumulative dose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epinephrin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administere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assigned to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am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P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 an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CPR</w:t>
      </w:r>
      <w:r>
        <w:rPr>
          <w:rFonts w:hint="eastAsia"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IMRC-Ex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grou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in swine(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18"/>
        </w:rPr>
        <w:t>n=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18"/>
        </w:rPr>
        <w:t>6)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5×, 1.25×1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1×, 2.5×1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2×, 5.0×1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articles/kg. </w:t>
      </w:r>
      <w:r>
        <w:rPr>
          <w:rFonts w:ascii="Times New Roman" w:hAnsi="Times New Roman" w:cs="Times New Roman"/>
          <w:sz w:val="24"/>
          <w:szCs w:val="24"/>
        </w:rPr>
        <w:t>Data are presented as means ± SDs. *p &lt; 0.05 versus the sham group; #p &lt; 0.05 versus the CPR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>p &lt; 0.05 versus the CP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0.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MRC-Exo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/>
          <w:sz w:val="24"/>
          <w:szCs w:val="24"/>
        </w:rPr>
        <w:t>p &lt; 0.05 versus the CP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MRC-Exo</w:t>
      </w:r>
      <w:r>
        <w:rPr>
          <w:rFonts w:ascii="Times New Roman" w:hAnsi="Times New Roman" w:cs="Times New Roman"/>
          <w:sz w:val="24"/>
          <w:szCs w:val="24"/>
        </w:rPr>
        <w:t xml:space="preserve"> group. </w:t>
      </w:r>
    </w:p>
    <w:p w14:paraId="56DDDFE8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21DBA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78E3BCE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AA9848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D20002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7084F7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5BEB3B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929A73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31218C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8CFE2F">
      <w:pPr>
        <w:widowControl w:val="0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6223C7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5993A332-DDC3-4788-A80F-EFAFC0B23FA7}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23DA3D"/>
    <w:multiLevelType w:val="singleLevel"/>
    <w:tmpl w:val="EF23DA3D"/>
    <w:lvl w:ilvl="0" w:tentative="0">
      <w:start w:val="1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692593"/>
    <w:rsid w:val="012505D5"/>
    <w:rsid w:val="1A912E08"/>
    <w:rsid w:val="1CFD4D4B"/>
    <w:rsid w:val="22112205"/>
    <w:rsid w:val="28227637"/>
    <w:rsid w:val="28692593"/>
    <w:rsid w:val="2C063D8E"/>
    <w:rsid w:val="3860233F"/>
    <w:rsid w:val="3F4F5F2C"/>
    <w:rsid w:val="44F65303"/>
    <w:rsid w:val="4CB05149"/>
    <w:rsid w:val="6F2C31B8"/>
    <w:rsid w:val="72BC2BF4"/>
    <w:rsid w:val="7818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3</Words>
  <Characters>786</Characters>
  <Lines>0</Lines>
  <Paragraphs>0</Paragraphs>
  <TotalTime>1</TotalTime>
  <ScaleCrop>false</ScaleCrop>
  <LinksUpToDate>false</LinksUpToDate>
  <CharactersWithSpaces>92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7:28:00Z</dcterms:created>
  <dc:creator>杨慧娟</dc:creator>
  <cp:lastModifiedBy>杨慧娟</cp:lastModifiedBy>
  <dcterms:modified xsi:type="dcterms:W3CDTF">2026-06-13T09:0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E28D9F26DBF4A59BD4906AF96EBDCC6_13</vt:lpwstr>
  </property>
  <property fmtid="{D5CDD505-2E9C-101B-9397-08002B2CF9AE}" pid="4" name="KSOTemplateDocerSaveRecord">
    <vt:lpwstr>eyJoZGlkIjoiNDlhZGMyNzZmZDhjYWJhNzkyYWY5YTY2YmZmNWY1MzkiLCJ1c2VySWQiOiIzODk2MjUwOTYifQ==</vt:lpwstr>
  </property>
</Properties>
</file>